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32840</wp:posOffset>
                </wp:positionH>
                <wp:positionV relativeFrom="paragraph">
                  <wp:posOffset>698500</wp:posOffset>
                </wp:positionV>
                <wp:extent cx="635" cy="304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9.2pt;margin-top:5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24380</wp:posOffset>
                </wp:positionH>
                <wp:positionV relativeFrom="paragraph">
                  <wp:posOffset>-344805</wp:posOffset>
                </wp:positionV>
                <wp:extent cx="1470660" cy="4451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70600" cy="444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AU" w:bidi="ar-SA"/>
                              </w:rPr>
                              <w:t xml:space="preserve">Efflux           Influx  </w:t>
                            </w:r>
                          </w:p>
                        </w:txbxContent>
                      </wps:txbx>
                      <wps:bodyPr wrap="square" lIns="45720" rIns="45720" tIns="91440" bIns="914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59.4pt;margin-top:-27.2pt;width:115.75pt;height:35pt;mso-wrap-style:square;v-text-anchor:middle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AU" w:bidi="ar-SA"/>
                        </w:rPr>
                        <w:t xml:space="preserve">Efflux           Influx 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07030</wp:posOffset>
                </wp:positionH>
                <wp:positionV relativeFrom="paragraph">
                  <wp:posOffset>207010</wp:posOffset>
                </wp:positionV>
                <wp:extent cx="0" cy="16002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9pt,16.3pt" to="228.9pt,142.25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057525" cy="24384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79750</wp:posOffset>
                </wp:positionH>
                <wp:positionV relativeFrom="paragraph">
                  <wp:posOffset>57785</wp:posOffset>
                </wp:positionV>
                <wp:extent cx="500380" cy="414337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4143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4pt;height:326.25pt;mso-wrap-distance-left:9.05pt;mso-wrap-distance-right:9.05pt;mso-wrap-distance-top:0pt;mso-wrap-distance-bottom:0pt;margin-top:4.55pt;mso-position-vertical-relative:text;margin-left:24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41145</wp:posOffset>
                </wp:positionH>
                <wp:positionV relativeFrom="paragraph">
                  <wp:posOffset>1229360</wp:posOffset>
                </wp:positionV>
                <wp:extent cx="828040" cy="5956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95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46.9pt;mso-wrap-distance-left:9.05pt;mso-wrap-distance-right:9.05pt;mso-wrap-distance-top:0pt;mso-wrap-distance-bottom:0pt;margin-top:96.8pt;mso-position-vertical-relative:text;margin-left:12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04900</wp:posOffset>
                </wp:positionH>
                <wp:positionV relativeFrom="paragraph">
                  <wp:posOffset>581025</wp:posOffset>
                </wp:positionV>
                <wp:extent cx="1337310" cy="34417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310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+ 1 μM Aβ</w:t>
                              <w:tab/>
                              <w:t xml:space="preserve">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3pt;height:27.1pt;mso-wrap-distance-left:9.05pt;mso-wrap-distance-right:9.05pt;mso-wrap-distance-top:0pt;mso-wrap-distance-bottom:0pt;margin-top:45.75pt;mso-position-vertical-relative:text;margin-left: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+ 1 μM Aβ</w:t>
                        <w:tab/>
                        <w:t xml:space="preserve">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15645</wp:posOffset>
                </wp:positionH>
                <wp:positionV relativeFrom="paragraph">
                  <wp:posOffset>115570</wp:posOffset>
                </wp:positionV>
                <wp:extent cx="1726565" cy="3441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6565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 Aβ</w:t>
                              <w:tab/>
                              <w:t xml:space="preserve">     1 μM Aβ</w:t>
                              <w:tab/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95pt;height:27.1pt;mso-wrap-distance-left:9.05pt;mso-wrap-distance-right:9.05pt;mso-wrap-distance-top:0pt;mso-wrap-distance-bottom:0pt;margin-top:9.1pt;mso-position-vertical-relative:text;margin-left:5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0 Aβ</w:t>
                        <w:tab/>
                        <w:t xml:space="preserve">     1 μM Aβ</w:t>
                        <w:tab/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64540</wp:posOffset>
                </wp:positionH>
                <wp:positionV relativeFrom="paragraph">
                  <wp:posOffset>206375</wp:posOffset>
                </wp:positionV>
                <wp:extent cx="167767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2pt,16.25pt" to="192.25pt,16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64540</wp:posOffset>
                </wp:positionH>
                <wp:positionV relativeFrom="paragraph">
                  <wp:posOffset>101600</wp:posOffset>
                </wp:positionV>
                <wp:extent cx="0" cy="2286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2pt,8pt" to="60.2pt,2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44750</wp:posOffset>
                </wp:positionH>
                <wp:positionV relativeFrom="paragraph">
                  <wp:posOffset>94615</wp:posOffset>
                </wp:positionV>
                <wp:extent cx="0" cy="2286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5pt,7.45pt" to="192.5pt,2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37920</wp:posOffset>
                </wp:positionH>
                <wp:positionV relativeFrom="paragraph">
                  <wp:posOffset>101600</wp:posOffset>
                </wp:positionV>
                <wp:extent cx="0" cy="2286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6pt,8pt" to="89.6pt,2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16760</wp:posOffset>
                </wp:positionH>
                <wp:positionV relativeFrom="paragraph">
                  <wp:posOffset>-282575</wp:posOffset>
                </wp:positionV>
                <wp:extent cx="1470660" cy="4451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70600" cy="444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AU" w:bidi="ar-SA"/>
                              </w:rPr>
                              <w:t xml:space="preserve">Efflux           Influx  </w:t>
                            </w:r>
                          </w:p>
                        </w:txbxContent>
                      </wps:txbx>
                      <wps:bodyPr wrap="square" lIns="45720" rIns="45720" tIns="91440" bIns="914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8.8pt;margin-top:-22.3pt;width:115.75pt;height:35pt;mso-wrap-style:square;v-text-anchor:middle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120" w:after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AU" w:bidi="ar-SA"/>
                        </w:rPr>
                        <w:t xml:space="preserve">Efflux           Influx 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0045</wp:posOffset>
                </wp:positionH>
                <wp:positionV relativeFrom="paragraph">
                  <wp:posOffset>253365</wp:posOffset>
                </wp:positionV>
                <wp:extent cx="0" cy="16002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35pt,19.95pt" to="228.35pt,145.9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39825</wp:posOffset>
                </wp:positionH>
                <wp:positionV relativeFrom="paragraph">
                  <wp:posOffset>683260</wp:posOffset>
                </wp:positionV>
                <wp:extent cx="635" cy="3048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9.75pt;margin-top:53.8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048000" cy="2447925"/>
            <wp:effectExtent l="0" t="0" r="0" b="0"/>
            <wp:docPr id="1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69975</wp:posOffset>
                </wp:positionH>
                <wp:positionV relativeFrom="paragraph">
                  <wp:posOffset>582295</wp:posOffset>
                </wp:positionV>
                <wp:extent cx="946785" cy="34417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+ 1 μM Aβ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55pt;height:27.1pt;mso-wrap-distance-left:9.05pt;mso-wrap-distance-right:9.05pt;mso-wrap-distance-top:0pt;mso-wrap-distance-bottom:0pt;margin-top:45.85pt;mso-position-vertical-relative:text;margin-left:8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+ 1 μM Aβ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41145</wp:posOffset>
                </wp:positionH>
                <wp:positionV relativeFrom="paragraph">
                  <wp:posOffset>1157605</wp:posOffset>
                </wp:positionV>
                <wp:extent cx="828040" cy="59563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595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2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46.9pt;mso-wrap-distance-left:9.05pt;mso-wrap-distance-right:9.05pt;mso-wrap-distance-top:0pt;mso-wrap-distance-bottom:0pt;margin-top:91.15pt;mso-position-vertical-relative:text;margin-left:12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2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6:10:00Z</dcterms:created>
  <dc:creator>svetlana</dc:creator>
  <dc:description/>
  <cp:keywords/>
  <dc:language>en-US</dc:language>
  <cp:lastModifiedBy>svetlana</cp:lastModifiedBy>
  <cp:lastPrinted>2010-07-26T14:25:00Z</cp:lastPrinted>
  <dcterms:modified xsi:type="dcterms:W3CDTF">2010-08-09T23:41:00Z</dcterms:modified>
  <cp:revision>3</cp:revision>
  <dc:subject/>
  <dc:title>Supp</dc:title>
</cp:coreProperties>
</file>